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1D977" w14:textId="77777777" w:rsidR="00C6123D" w:rsidRPr="00113AE0" w:rsidRDefault="00C6123D" w:rsidP="00C6123D">
      <w:pPr>
        <w:jc w:val="both"/>
        <w:rPr>
          <w:rFonts w:ascii="Arial" w:hAnsi="Arial" w:cs="Arial"/>
          <w:color w:val="000000" w:themeColor="text1"/>
          <w:sz w:val="22"/>
          <w:szCs w:val="22"/>
          <w:lang w:val="en-US"/>
        </w:rPr>
      </w:pPr>
      <w:bookmarkStart w:id="0" w:name="_GoBack"/>
    </w:p>
    <w:tbl>
      <w:tblPr>
        <w:tblStyle w:val="Tablaconcuadrcula"/>
        <w:tblW w:w="9776" w:type="dxa"/>
        <w:tblLook w:val="04A0" w:firstRow="1" w:lastRow="0" w:firstColumn="1" w:lastColumn="0" w:noHBand="0" w:noVBand="1"/>
      </w:tblPr>
      <w:tblGrid>
        <w:gridCol w:w="2547"/>
        <w:gridCol w:w="7229"/>
      </w:tblGrid>
      <w:tr w:rsidR="00C6123D" w:rsidRPr="00290A04" w14:paraId="069AB792" w14:textId="77777777" w:rsidTr="004769DF">
        <w:tc>
          <w:tcPr>
            <w:tcW w:w="2547" w:type="dxa"/>
          </w:tcPr>
          <w:p w14:paraId="5C707F93" w14:textId="32847966"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Food</w:t>
            </w:r>
            <w:r w:rsidR="00696CD1">
              <w:rPr>
                <w:rFonts w:ascii="Arial" w:hAnsi="Arial" w:cs="Arial"/>
                <w:color w:val="000000" w:themeColor="text1"/>
                <w:sz w:val="22"/>
                <w:szCs w:val="22"/>
                <w:lang w:val="en-US"/>
              </w:rPr>
              <w:t xml:space="preserve"> or </w:t>
            </w:r>
            <w:r w:rsidRPr="00113AE0">
              <w:rPr>
                <w:rFonts w:ascii="Arial" w:hAnsi="Arial" w:cs="Arial"/>
                <w:color w:val="000000" w:themeColor="text1"/>
                <w:sz w:val="22"/>
                <w:szCs w:val="22"/>
                <w:lang w:val="en-US"/>
              </w:rPr>
              <w:t>beverage group</w:t>
            </w:r>
          </w:p>
        </w:tc>
        <w:tc>
          <w:tcPr>
            <w:tcW w:w="7229" w:type="dxa"/>
          </w:tcPr>
          <w:p w14:paraId="62DAFFF8" w14:textId="1F321413"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Specific foods</w:t>
            </w:r>
            <w:r w:rsidR="00696CD1">
              <w:rPr>
                <w:rFonts w:ascii="Arial" w:hAnsi="Arial" w:cs="Arial"/>
                <w:color w:val="000000" w:themeColor="text1"/>
                <w:sz w:val="22"/>
                <w:szCs w:val="22"/>
                <w:lang w:val="en-US"/>
              </w:rPr>
              <w:t xml:space="preserve"> or </w:t>
            </w:r>
            <w:r w:rsidRPr="00113AE0">
              <w:rPr>
                <w:rFonts w:ascii="Arial" w:hAnsi="Arial" w:cs="Arial"/>
                <w:color w:val="000000" w:themeColor="text1"/>
                <w:sz w:val="22"/>
                <w:szCs w:val="22"/>
                <w:lang w:val="en-US"/>
              </w:rPr>
              <w:t>beverages included</w:t>
            </w:r>
          </w:p>
        </w:tc>
      </w:tr>
      <w:tr w:rsidR="00C6123D" w:rsidRPr="00290A04" w14:paraId="57694017" w14:textId="77777777" w:rsidTr="004769DF">
        <w:trPr>
          <w:trHeight w:val="1076"/>
        </w:trPr>
        <w:tc>
          <w:tcPr>
            <w:tcW w:w="2547" w:type="dxa"/>
          </w:tcPr>
          <w:p w14:paraId="788113C8"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Beverages </w:t>
            </w:r>
          </w:p>
          <w:p w14:paraId="0AE0E542" w14:textId="1C3ED5CB"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68</w:t>
            </w:r>
            <w:r w:rsidR="0089402E" w:rsidRPr="00113AE0">
              <w:rPr>
                <w:rFonts w:ascii="Arial" w:hAnsi="Arial" w:cs="Arial"/>
                <w:color w:val="000000" w:themeColor="text1"/>
                <w:sz w:val="22"/>
                <w:szCs w:val="22"/>
                <w:lang w:val="en-US"/>
              </w:rPr>
              <w:t>6</w:t>
            </w:r>
            <w:r w:rsidRPr="00113AE0">
              <w:rPr>
                <w:rFonts w:ascii="Arial" w:hAnsi="Arial" w:cs="Arial"/>
                <w:color w:val="000000" w:themeColor="text1"/>
                <w:sz w:val="22"/>
                <w:szCs w:val="22"/>
                <w:lang w:val="en-US"/>
              </w:rPr>
              <w:t xml:space="preserve"> </w:t>
            </w:r>
          </w:p>
          <w:p w14:paraId="70C7C35B" w14:textId="319C8D1C"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482</w:t>
            </w:r>
          </w:p>
          <w:p w14:paraId="3A9E649B" w14:textId="22897D2B"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326</w:t>
            </w:r>
          </w:p>
        </w:tc>
        <w:tc>
          <w:tcPr>
            <w:tcW w:w="7229" w:type="dxa"/>
          </w:tcPr>
          <w:p w14:paraId="660B37D1" w14:textId="344A6DA5" w:rsidR="00C6123D" w:rsidRPr="00113AE0" w:rsidRDefault="00C6123D" w:rsidP="004B1A1C">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100% fruit juices, almond milk with or without sugar,  aromatized/flavored waters with or without sugar, carbonated water with or without sugar, soft drinks with or without sugar, frozen and not frozen fruit pulp, fruit-based juices (nectar and others) with or without sugar, fruit juices with sugar, herb tea or “yerba mate” with sugar or without sugar, instant coffee or coffee drinks with or without sugar (in a pot or bag), isotonic beverages (liquid and powder) with or without sugar, liquid tea with or without sugar, non-carbonated water, powder/concentrated juices with or without sugar, soy milk with or without sugar, other beverages (all types).</w:t>
            </w:r>
          </w:p>
        </w:tc>
      </w:tr>
      <w:tr w:rsidR="00C6123D" w:rsidRPr="00290A04" w14:paraId="6B637FAF" w14:textId="77777777" w:rsidTr="004769DF">
        <w:tc>
          <w:tcPr>
            <w:tcW w:w="2547" w:type="dxa"/>
          </w:tcPr>
          <w:p w14:paraId="7BCC9329" w14:textId="5F38E47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Milks </w:t>
            </w:r>
            <w:r w:rsidR="00696CD1">
              <w:rPr>
                <w:rFonts w:ascii="Arial" w:hAnsi="Arial" w:cs="Arial"/>
                <w:color w:val="000000" w:themeColor="text1"/>
                <w:sz w:val="22"/>
                <w:szCs w:val="22"/>
                <w:lang w:val="en-US"/>
              </w:rPr>
              <w:t>and</w:t>
            </w:r>
            <w:r w:rsidR="00696CD1" w:rsidRPr="00113AE0">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milk-based drinks</w:t>
            </w:r>
          </w:p>
          <w:p w14:paraId="72367FCE" w14:textId="12E19C8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201 </w:t>
            </w:r>
          </w:p>
          <w:p w14:paraId="2FD2020A" w14:textId="743EA694"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03</w:t>
            </w:r>
          </w:p>
          <w:p w14:paraId="26A50B62" w14:textId="0F93A8C6"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76</w:t>
            </w:r>
          </w:p>
        </w:tc>
        <w:tc>
          <w:tcPr>
            <w:tcW w:w="7229" w:type="dxa"/>
          </w:tcPr>
          <w:p w14:paraId="24B26899" w14:textId="4F9C4012"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w:t>
            </w:r>
            <w:r w:rsidR="00C6123D" w:rsidRPr="00113AE0">
              <w:rPr>
                <w:rFonts w:ascii="Arial" w:hAnsi="Arial" w:cs="Arial"/>
                <w:color w:val="000000" w:themeColor="text1"/>
                <w:sz w:val="22"/>
                <w:szCs w:val="22"/>
                <w:lang w:val="en-US"/>
              </w:rPr>
              <w:t>iquid flavored semi-skimmed milk, liquid flavored skimmed milk, liquid semi-skimmed milk, liquid skimmed milk, liquid whole milk, milk drinks (i.e., beverages with at least 30% of their volume being milk, according to the Chilean food regulation), powder semi-skimmed milk, powder skimmed milk, powder whole milk, toddler milk (for 1-5 y children), other liquid dairy products.</w:t>
            </w:r>
          </w:p>
        </w:tc>
      </w:tr>
      <w:tr w:rsidR="00C6123D" w:rsidRPr="00290A04" w14:paraId="51816B6A" w14:textId="77777777" w:rsidTr="004769DF">
        <w:tc>
          <w:tcPr>
            <w:tcW w:w="2547" w:type="dxa"/>
          </w:tcPr>
          <w:p w14:paraId="63264F10"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Yogurts </w:t>
            </w:r>
          </w:p>
          <w:p w14:paraId="4FB407A1" w14:textId="4183E8D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w:t>
            </w:r>
            <w:r w:rsidR="00696CD1">
              <w:rPr>
                <w:rFonts w:ascii="Arial" w:hAnsi="Arial" w:cs="Arial"/>
                <w:color w:val="000000" w:themeColor="text1"/>
                <w:sz w:val="22"/>
                <w:szCs w:val="22"/>
                <w:lang w:val="en-US"/>
              </w:rPr>
              <w:t xml:space="preserve">, n </w:t>
            </w:r>
            <w:r w:rsidRPr="00113AE0">
              <w:rPr>
                <w:rFonts w:ascii="Arial" w:hAnsi="Arial" w:cs="Arial"/>
                <w:color w:val="000000" w:themeColor="text1"/>
                <w:sz w:val="22"/>
                <w:szCs w:val="22"/>
                <w:lang w:val="en-US"/>
              </w:rPr>
              <w:t>=</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312 </w:t>
            </w:r>
          </w:p>
          <w:p w14:paraId="48959E21" w14:textId="114A144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w:t>
            </w:r>
            <w:r w:rsidR="00696CD1">
              <w:rPr>
                <w:rFonts w:ascii="Arial" w:hAnsi="Arial" w:cs="Arial"/>
                <w:color w:val="000000" w:themeColor="text1"/>
                <w:sz w:val="22"/>
                <w:szCs w:val="22"/>
                <w:lang w:val="en-US"/>
              </w:rPr>
              <w:t xml:space="preserve">, n </w:t>
            </w:r>
            <w:r w:rsidRPr="00113AE0">
              <w:rPr>
                <w:rFonts w:ascii="Arial" w:hAnsi="Arial" w:cs="Arial"/>
                <w:color w:val="000000" w:themeColor="text1"/>
                <w:sz w:val="22"/>
                <w:szCs w:val="22"/>
                <w:lang w:val="en-US"/>
              </w:rPr>
              <w:t>=</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272</w:t>
            </w:r>
          </w:p>
          <w:p w14:paraId="2EE02E62" w14:textId="61F8BCE9"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w:t>
            </w:r>
            <w:r w:rsidR="000A6650" w:rsidRPr="00113AE0">
              <w:rPr>
                <w:rFonts w:ascii="Arial" w:hAnsi="Arial" w:cs="Arial"/>
                <w:color w:val="000000" w:themeColor="text1"/>
                <w:sz w:val="22"/>
                <w:szCs w:val="22"/>
                <w:lang w:val="en-US"/>
              </w:rPr>
              <w:t>,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w:t>
            </w:r>
            <w:r w:rsidR="000A6650" w:rsidRPr="00113AE0">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18</w:t>
            </w:r>
            <w:r w:rsidR="009858DD" w:rsidRPr="00113AE0">
              <w:rPr>
                <w:rFonts w:ascii="Arial" w:hAnsi="Arial" w:cs="Arial"/>
                <w:color w:val="000000" w:themeColor="text1"/>
                <w:sz w:val="22"/>
                <w:szCs w:val="22"/>
                <w:lang w:val="en-US"/>
              </w:rPr>
              <w:t>1</w:t>
            </w:r>
          </w:p>
        </w:tc>
        <w:tc>
          <w:tcPr>
            <w:tcW w:w="7229" w:type="dxa"/>
          </w:tcPr>
          <w:p w14:paraId="292A295C" w14:textId="5DD11A3E" w:rsidR="00C6123D" w:rsidRPr="00113AE0" w:rsidRDefault="00EA1A5A" w:rsidP="004B1A1C">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w:t>
            </w:r>
            <w:r w:rsidR="00C6123D" w:rsidRPr="00113AE0">
              <w:rPr>
                <w:rFonts w:ascii="Arial" w:hAnsi="Arial" w:cs="Arial"/>
                <w:color w:val="000000" w:themeColor="text1"/>
                <w:sz w:val="22"/>
                <w:szCs w:val="22"/>
                <w:lang w:val="en-US"/>
              </w:rPr>
              <w:t>ight or diet flavored yogurt, light or diet yogurt with fruits and/or nuts,</w:t>
            </w:r>
            <w:r w:rsidR="004B1A1C" w:rsidRPr="00113AE0">
              <w:rPr>
                <w:rFonts w:ascii="Arial" w:hAnsi="Arial" w:cs="Arial"/>
                <w:color w:val="000000" w:themeColor="text1"/>
                <w:sz w:val="22"/>
                <w:szCs w:val="22"/>
                <w:lang w:val="en-US"/>
              </w:rPr>
              <w:t xml:space="preserve"> </w:t>
            </w:r>
            <w:r w:rsidR="00C6123D" w:rsidRPr="00113AE0">
              <w:rPr>
                <w:rFonts w:ascii="Arial" w:hAnsi="Arial" w:cs="Arial"/>
                <w:color w:val="000000" w:themeColor="text1"/>
                <w:sz w:val="22"/>
                <w:szCs w:val="22"/>
                <w:lang w:val="en-US"/>
              </w:rPr>
              <w:t>light or diet yogurt with cereals, yogurt with fruits and/or nuts, yogurt with sweet sauces, yogurt with cereals, flavored yogurt, plain yogurt.</w:t>
            </w:r>
          </w:p>
        </w:tc>
      </w:tr>
      <w:tr w:rsidR="00C6123D" w:rsidRPr="00290A04" w14:paraId="74C9CB52" w14:textId="77777777" w:rsidTr="004769DF">
        <w:tc>
          <w:tcPr>
            <w:tcW w:w="2547" w:type="dxa"/>
          </w:tcPr>
          <w:p w14:paraId="6D0295CD"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Breakfast cereals </w:t>
            </w:r>
          </w:p>
          <w:p w14:paraId="1739C094" w14:textId="3A81BFF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48 </w:t>
            </w:r>
          </w:p>
          <w:p w14:paraId="1D9D9ED9" w14:textId="367ED36D"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25</w:t>
            </w:r>
          </w:p>
          <w:p w14:paraId="42E39D55" w14:textId="6B159841"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67</w:t>
            </w:r>
          </w:p>
        </w:tc>
        <w:tc>
          <w:tcPr>
            <w:tcW w:w="7229" w:type="dxa"/>
          </w:tcPr>
          <w:p w14:paraId="3117B00E" w14:textId="5D014531"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 xml:space="preserve">aked corn cereals, chocolate cereals, chocolate cereal bars, dry fruits cereal bars, fiber-enriched cereals, </w:t>
            </w:r>
            <w:r w:rsidRPr="00113AE0">
              <w:rPr>
                <w:rFonts w:ascii="Arial" w:hAnsi="Arial" w:cs="Arial"/>
                <w:color w:val="000000" w:themeColor="text1"/>
                <w:sz w:val="22"/>
                <w:szCs w:val="22"/>
                <w:lang w:val="en-US"/>
              </w:rPr>
              <w:t>f</w:t>
            </w:r>
            <w:r w:rsidR="00C6123D" w:rsidRPr="00113AE0">
              <w:rPr>
                <w:rFonts w:ascii="Arial" w:hAnsi="Arial" w:cs="Arial"/>
                <w:color w:val="000000" w:themeColor="text1"/>
                <w:sz w:val="22"/>
                <w:szCs w:val="22"/>
                <w:lang w:val="en-US"/>
              </w:rPr>
              <w:t>lakes/balls cereals, fruit cereal bars, granola, muesli, oat meal, regular cereal bars, other cereals.</w:t>
            </w:r>
          </w:p>
        </w:tc>
      </w:tr>
      <w:tr w:rsidR="00C6123D" w:rsidRPr="00290A04" w14:paraId="7476380C" w14:textId="77777777" w:rsidTr="004769DF">
        <w:tc>
          <w:tcPr>
            <w:tcW w:w="2547" w:type="dxa"/>
          </w:tcPr>
          <w:p w14:paraId="7C89F881"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Sweet baked products</w:t>
            </w:r>
          </w:p>
          <w:p w14:paraId="540F6679" w14:textId="1E7434AD"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98 </w:t>
            </w:r>
          </w:p>
          <w:p w14:paraId="6DDB024D" w14:textId="1EADFF29"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73</w:t>
            </w:r>
          </w:p>
          <w:p w14:paraId="05F435B8" w14:textId="1422839E"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18</w:t>
            </w:r>
          </w:p>
        </w:tc>
        <w:tc>
          <w:tcPr>
            <w:tcW w:w="7229" w:type="dxa"/>
          </w:tcPr>
          <w:p w14:paraId="04BD7D22" w14:textId="14C84D0F"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A</w:t>
            </w:r>
            <w:r w:rsidR="00C6123D" w:rsidRPr="00113AE0">
              <w:rPr>
                <w:rFonts w:ascii="Arial" w:hAnsi="Arial" w:cs="Arial"/>
                <w:color w:val="000000" w:themeColor="text1"/>
                <w:sz w:val="22"/>
                <w:szCs w:val="22"/>
                <w:lang w:val="en-US"/>
              </w:rPr>
              <w:t>lfajores, big cookies, biscuits with filling, brownies, cakes, chilean pastries,</w:t>
            </w:r>
            <w:r w:rsidRPr="00113AE0">
              <w:rPr>
                <w:rFonts w:ascii="Arial" w:hAnsi="Arial" w:cs="Arial"/>
                <w:color w:val="000000" w:themeColor="text1"/>
                <w:sz w:val="22"/>
                <w:szCs w:val="22"/>
                <w:lang w:val="en-US"/>
              </w:rPr>
              <w:t xml:space="preserve"> Christmas bread,</w:t>
            </w:r>
            <w:r w:rsidR="00C6123D" w:rsidRPr="00113AE0">
              <w:rPr>
                <w:rFonts w:ascii="Arial" w:hAnsi="Arial" w:cs="Arial"/>
                <w:color w:val="000000" w:themeColor="text1"/>
                <w:sz w:val="22"/>
                <w:szCs w:val="22"/>
                <w:lang w:val="en-US"/>
              </w:rPr>
              <w:t xml:space="preserve"> cuchuflies, filled wafers, frozen biscochos, muffins, sweet biscuits, wafers without filling, other biscochos and rolls.</w:t>
            </w:r>
          </w:p>
        </w:tc>
      </w:tr>
      <w:tr w:rsidR="00C6123D" w:rsidRPr="00290A04" w14:paraId="2A9914C4" w14:textId="77777777" w:rsidTr="004769DF">
        <w:tc>
          <w:tcPr>
            <w:tcW w:w="2547" w:type="dxa"/>
          </w:tcPr>
          <w:p w14:paraId="76511520" w14:textId="24A14841"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Desserts </w:t>
            </w:r>
            <w:r w:rsidR="00696CD1">
              <w:rPr>
                <w:rFonts w:ascii="Arial" w:hAnsi="Arial" w:cs="Arial"/>
                <w:color w:val="000000" w:themeColor="text1"/>
                <w:sz w:val="22"/>
                <w:szCs w:val="22"/>
                <w:lang w:val="en-US"/>
              </w:rPr>
              <w:t>and</w:t>
            </w:r>
            <w:r w:rsidR="00696CD1" w:rsidRPr="00113AE0">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ice cream</w:t>
            </w:r>
            <w:r w:rsidR="00B6139B">
              <w:rPr>
                <w:rFonts w:ascii="Arial" w:hAnsi="Arial" w:cs="Arial"/>
                <w:color w:val="000000" w:themeColor="text1"/>
                <w:sz w:val="22"/>
                <w:szCs w:val="22"/>
                <w:lang w:val="en-US"/>
              </w:rPr>
              <w:t>s</w:t>
            </w:r>
          </w:p>
          <w:p w14:paraId="1FA454B4" w14:textId="69C2B9F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437 </w:t>
            </w:r>
          </w:p>
          <w:p w14:paraId="7E523C67" w14:textId="6E654C7D"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333</w:t>
            </w:r>
          </w:p>
          <w:p w14:paraId="33E43268" w14:textId="3F3438BE"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230</w:t>
            </w:r>
          </w:p>
        </w:tc>
        <w:tc>
          <w:tcPr>
            <w:tcW w:w="7229" w:type="dxa"/>
          </w:tcPr>
          <w:p w14:paraId="2ED7DF2A" w14:textId="2DEB1C48" w:rsidR="00C6123D" w:rsidRPr="00113AE0" w:rsidRDefault="00EA1A5A" w:rsidP="004B1A1C">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C</w:t>
            </w:r>
            <w:r w:rsidR="00C6123D" w:rsidRPr="00113AE0">
              <w:rPr>
                <w:rFonts w:ascii="Arial" w:hAnsi="Arial" w:cs="Arial"/>
                <w:color w:val="000000" w:themeColor="text1"/>
                <w:sz w:val="22"/>
                <w:szCs w:val="22"/>
                <w:lang w:val="en-US"/>
              </w:rPr>
              <w:t>anned fruits with or without sugar, cold desserts, diet ice cream, flan,</w:t>
            </w:r>
            <w:r w:rsidR="004B1A1C" w:rsidRPr="00113AE0">
              <w:rPr>
                <w:rFonts w:ascii="Arial" w:hAnsi="Arial" w:cs="Arial"/>
                <w:color w:val="000000" w:themeColor="text1"/>
                <w:sz w:val="22"/>
                <w:szCs w:val="22"/>
                <w:lang w:val="en-US"/>
              </w:rPr>
              <w:t xml:space="preserve"> </w:t>
            </w:r>
            <w:r w:rsidR="00C6123D" w:rsidRPr="00113AE0">
              <w:rPr>
                <w:rFonts w:ascii="Arial" w:hAnsi="Arial" w:cs="Arial"/>
                <w:color w:val="000000" w:themeColor="text1"/>
                <w:sz w:val="22"/>
                <w:szCs w:val="22"/>
                <w:lang w:val="en-US"/>
              </w:rPr>
              <w:t>frozen desserts, fruit and vegetable chip</w:t>
            </w:r>
            <w:r w:rsidRPr="00113AE0">
              <w:rPr>
                <w:rFonts w:ascii="Arial" w:hAnsi="Arial" w:cs="Arial"/>
                <w:color w:val="000000" w:themeColor="text1"/>
                <w:sz w:val="22"/>
                <w:szCs w:val="22"/>
                <w:lang w:val="en-US"/>
              </w:rPr>
              <w:t>s</w:t>
            </w:r>
            <w:r w:rsidR="00C6123D" w:rsidRPr="00113AE0">
              <w:rPr>
                <w:rFonts w:ascii="Arial" w:hAnsi="Arial" w:cs="Arial"/>
                <w:color w:val="000000" w:themeColor="text1"/>
                <w:sz w:val="22"/>
                <w:szCs w:val="22"/>
                <w:lang w:val="en-US"/>
              </w:rPr>
              <w:t>, fruit compote, ice cream popsicles, ice cream, leche asada, milk rice pudding, water-based ice creams, water-based ice cream popsicles, yogurt ice cream, other ice creams.</w:t>
            </w:r>
          </w:p>
        </w:tc>
      </w:tr>
      <w:tr w:rsidR="00C6123D" w:rsidRPr="00290A04" w14:paraId="7B6F9AD5" w14:textId="77777777" w:rsidTr="004769DF">
        <w:tc>
          <w:tcPr>
            <w:tcW w:w="2547" w:type="dxa"/>
          </w:tcPr>
          <w:p w14:paraId="4DBE7A1F" w14:textId="5A5DA0BB"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Candies </w:t>
            </w:r>
            <w:r w:rsidR="00696CD1">
              <w:rPr>
                <w:rFonts w:ascii="Arial" w:hAnsi="Arial" w:cs="Arial"/>
                <w:color w:val="000000" w:themeColor="text1"/>
                <w:sz w:val="22"/>
                <w:szCs w:val="22"/>
                <w:lang w:val="en-US"/>
              </w:rPr>
              <w:t>and</w:t>
            </w:r>
            <w:r w:rsidR="00696CD1" w:rsidRPr="00113AE0">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sweet confectioneries</w:t>
            </w:r>
          </w:p>
          <w:p w14:paraId="1F5FC5B7" w14:textId="40D33C6B"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391 </w:t>
            </w:r>
          </w:p>
          <w:p w14:paraId="3830B7C7" w14:textId="02C1B8E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445</w:t>
            </w:r>
          </w:p>
          <w:p w14:paraId="40070CE8" w14:textId="5CDF3C33"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216</w:t>
            </w:r>
          </w:p>
        </w:tc>
        <w:tc>
          <w:tcPr>
            <w:tcW w:w="7229" w:type="dxa"/>
          </w:tcPr>
          <w:p w14:paraId="69870249" w14:textId="4A77A2E1"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 xml:space="preserve">onbons, bubble gum filled candies, bubble gums, candies, candy pops, chewy candy, chocolate covered dried fruits, chocolates, dried fruits with caramel </w:t>
            </w:r>
            <w:r w:rsidRPr="00113AE0">
              <w:rPr>
                <w:rFonts w:ascii="Arial" w:hAnsi="Arial" w:cs="Arial"/>
                <w:color w:val="000000" w:themeColor="text1"/>
                <w:sz w:val="22"/>
                <w:szCs w:val="22"/>
                <w:lang w:val="en-US"/>
              </w:rPr>
              <w:t>coating</w:t>
            </w:r>
            <w:r w:rsidR="00C6123D" w:rsidRPr="00113AE0">
              <w:rPr>
                <w:rFonts w:ascii="Arial" w:hAnsi="Arial" w:cs="Arial"/>
                <w:color w:val="000000" w:themeColor="text1"/>
                <w:sz w:val="22"/>
                <w:szCs w:val="22"/>
                <w:lang w:val="en-US"/>
              </w:rPr>
              <w:t>, gummies, jellies, liquid filled bubble gums, manjar bars, manjar pop, marshmallows, sweet popcorn, toffees, other candies and sweet confectionery.</w:t>
            </w:r>
          </w:p>
        </w:tc>
      </w:tr>
      <w:tr w:rsidR="00C6123D" w:rsidRPr="00290A04" w14:paraId="551997B2" w14:textId="77777777" w:rsidTr="004769DF">
        <w:tc>
          <w:tcPr>
            <w:tcW w:w="2547" w:type="dxa"/>
          </w:tcPr>
          <w:p w14:paraId="0393E84D"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Sweet spreads </w:t>
            </w:r>
          </w:p>
          <w:p w14:paraId="5C437C75" w14:textId="7B1558E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65 </w:t>
            </w:r>
          </w:p>
          <w:p w14:paraId="240A6DF8" w14:textId="7D0087BB"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15</w:t>
            </w:r>
          </w:p>
          <w:p w14:paraId="3F29984A" w14:textId="18640DD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Longitudinal, </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n= 73</w:t>
            </w:r>
          </w:p>
        </w:tc>
        <w:tc>
          <w:tcPr>
            <w:tcW w:w="7229" w:type="dxa"/>
          </w:tcPr>
          <w:p w14:paraId="32A0924E" w14:textId="39ABD377" w:rsidR="00C6123D" w:rsidRPr="00113AE0" w:rsidRDefault="00EA1A5A" w:rsidP="00EA1A5A">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C</w:t>
            </w:r>
            <w:r w:rsidR="00C6123D" w:rsidRPr="00113AE0">
              <w:rPr>
                <w:rFonts w:ascii="Arial" w:hAnsi="Arial" w:cs="Arial"/>
                <w:color w:val="000000" w:themeColor="text1"/>
                <w:sz w:val="22"/>
                <w:szCs w:val="22"/>
                <w:lang w:val="en-US"/>
              </w:rPr>
              <w:t>aramel, chantilly cream and other kind of creams used for pastry as coconut cream or fresh cream, chocolate chips, chocolate sparks (for pastry), chuchoca, condensed milk, evaporated milk, flavor essences for pastry (lemon, vanilla, etc.), flavor essences, flavored powders for milk,</w:t>
            </w:r>
            <w:r w:rsidRPr="00113AE0">
              <w:rPr>
                <w:rFonts w:ascii="Arial" w:hAnsi="Arial" w:cs="Arial"/>
                <w:color w:val="000000" w:themeColor="text1"/>
                <w:sz w:val="22"/>
                <w:szCs w:val="22"/>
                <w:lang w:val="en-US"/>
              </w:rPr>
              <w:t xml:space="preserve"> </w:t>
            </w:r>
            <w:r w:rsidR="00C6123D" w:rsidRPr="00113AE0">
              <w:rPr>
                <w:rFonts w:ascii="Arial" w:hAnsi="Arial" w:cs="Arial"/>
                <w:color w:val="000000" w:themeColor="text1"/>
                <w:sz w:val="22"/>
                <w:szCs w:val="22"/>
                <w:lang w:val="en-US"/>
              </w:rPr>
              <w:t>flavored syrups, frostings, grated coconut (for pastry), honey</w:t>
            </w:r>
            <w:r w:rsidRPr="00113AE0">
              <w:rPr>
                <w:rFonts w:ascii="Arial" w:hAnsi="Arial" w:cs="Arial"/>
                <w:color w:val="000000" w:themeColor="text1"/>
                <w:sz w:val="22"/>
                <w:szCs w:val="22"/>
                <w:lang w:val="en-US"/>
              </w:rPr>
              <w:t xml:space="preserve"> (all kinds)</w:t>
            </w:r>
            <w:r w:rsidR="00C6123D" w:rsidRPr="00113AE0">
              <w:rPr>
                <w:rFonts w:ascii="Arial" w:hAnsi="Arial" w:cs="Arial"/>
                <w:color w:val="000000" w:themeColor="text1"/>
                <w:sz w:val="22"/>
                <w:szCs w:val="22"/>
                <w:lang w:val="en-US"/>
              </w:rPr>
              <w:t>, jam (all kinds), manjar, other sweet spread, sauces, or products used for pastry.</w:t>
            </w:r>
          </w:p>
        </w:tc>
      </w:tr>
      <w:tr w:rsidR="00C6123D" w:rsidRPr="00290A04" w14:paraId="33E757FA" w14:textId="77777777" w:rsidTr="004769DF">
        <w:tc>
          <w:tcPr>
            <w:tcW w:w="2547" w:type="dxa"/>
          </w:tcPr>
          <w:p w14:paraId="51DD6DF1"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Savory baked products</w:t>
            </w:r>
          </w:p>
          <w:p w14:paraId="36CF8E11" w14:textId="5173C32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00 </w:t>
            </w:r>
          </w:p>
          <w:p w14:paraId="538A0202" w14:textId="61128509"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81</w:t>
            </w:r>
          </w:p>
          <w:p w14:paraId="707BECC7" w14:textId="1E868A41"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61</w:t>
            </w:r>
            <w:r w:rsidRPr="00113AE0">
              <w:rPr>
                <w:rFonts w:ascii="Arial" w:hAnsi="Arial" w:cs="Arial"/>
                <w:color w:val="000000" w:themeColor="text1"/>
                <w:sz w:val="22"/>
                <w:szCs w:val="22"/>
                <w:lang w:val="en-US"/>
              </w:rPr>
              <w:tab/>
            </w:r>
          </w:p>
        </w:tc>
        <w:tc>
          <w:tcPr>
            <w:tcW w:w="7229" w:type="dxa"/>
          </w:tcPr>
          <w:p w14:paraId="5D377744" w14:textId="10499FF6"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D</w:t>
            </w:r>
            <w:r w:rsidR="00C6123D" w:rsidRPr="00113AE0">
              <w:rPr>
                <w:rFonts w:ascii="Arial" w:hAnsi="Arial" w:cs="Arial"/>
                <w:color w:val="000000" w:themeColor="text1"/>
                <w:sz w:val="22"/>
                <w:szCs w:val="22"/>
                <w:lang w:val="en-US"/>
              </w:rPr>
              <w:t xml:space="preserve">ough for sopaipillas or others, frozen bread/dough, light or diet packaged white bread loaf, packaged white bread loaf (all kinds), packaged whole wheat bread loaf (all kinds), savory cookies, soda </w:t>
            </w:r>
            <w:r w:rsidR="00C6123D" w:rsidRPr="00113AE0">
              <w:rPr>
                <w:rFonts w:ascii="Arial" w:hAnsi="Arial" w:cs="Arial"/>
                <w:color w:val="000000" w:themeColor="text1"/>
                <w:sz w:val="22"/>
                <w:szCs w:val="22"/>
                <w:lang w:val="en-US"/>
              </w:rPr>
              <w:lastRenderedPageBreak/>
              <w:t>crackers, sopaipillas, tortillas (wheat and corn tortillas), other savory baked products.</w:t>
            </w:r>
          </w:p>
        </w:tc>
      </w:tr>
      <w:tr w:rsidR="00C6123D" w:rsidRPr="00290A04" w14:paraId="511168D1" w14:textId="77777777" w:rsidTr="004769DF">
        <w:tc>
          <w:tcPr>
            <w:tcW w:w="2547" w:type="dxa"/>
          </w:tcPr>
          <w:p w14:paraId="4D26D75A"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lastRenderedPageBreak/>
              <w:t>Savory snacks</w:t>
            </w:r>
          </w:p>
          <w:p w14:paraId="6620871D" w14:textId="2A72AD3E"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69 </w:t>
            </w:r>
          </w:p>
          <w:p w14:paraId="08EC4133" w14:textId="0C6CDDE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70</w:t>
            </w:r>
          </w:p>
          <w:p w14:paraId="6A8DF6F3" w14:textId="478960C6"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29</w:t>
            </w:r>
          </w:p>
        </w:tc>
        <w:tc>
          <w:tcPr>
            <w:tcW w:w="7229" w:type="dxa"/>
          </w:tcPr>
          <w:p w14:paraId="6347B5AC" w14:textId="738A4827"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P</w:t>
            </w:r>
            <w:r w:rsidR="00C6123D" w:rsidRPr="00113AE0">
              <w:rPr>
                <w:rFonts w:ascii="Arial" w:hAnsi="Arial" w:cs="Arial"/>
                <w:color w:val="000000" w:themeColor="text1"/>
                <w:sz w:val="22"/>
                <w:szCs w:val="22"/>
                <w:lang w:val="en-US"/>
              </w:rPr>
              <w:t>otato chips, ramitas, salty soufflitos, other snacks.</w:t>
            </w:r>
          </w:p>
        </w:tc>
      </w:tr>
      <w:tr w:rsidR="00C6123D" w:rsidRPr="00290A04" w14:paraId="7DD308CB" w14:textId="77777777" w:rsidTr="004769DF">
        <w:tc>
          <w:tcPr>
            <w:tcW w:w="2547" w:type="dxa"/>
          </w:tcPr>
          <w:p w14:paraId="23EEF1E5"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Savory spreads</w:t>
            </w:r>
          </w:p>
          <w:p w14:paraId="20C29B1C" w14:textId="7C5269D0"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210 </w:t>
            </w:r>
          </w:p>
          <w:p w14:paraId="64C54E7F" w14:textId="00B24142"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74</w:t>
            </w:r>
          </w:p>
          <w:p w14:paraId="0061495D" w14:textId="517E3BA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12</w:t>
            </w:r>
          </w:p>
        </w:tc>
        <w:tc>
          <w:tcPr>
            <w:tcW w:w="7229" w:type="dxa"/>
          </w:tcPr>
          <w:p w14:paraId="2F48257D" w14:textId="1AFEEB51"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 xml:space="preserve">utter (regular and light), cesar dressing, </w:t>
            </w:r>
            <w:r w:rsidR="008078BB" w:rsidRPr="00113AE0">
              <w:rPr>
                <w:rFonts w:ascii="Arial" w:hAnsi="Arial" w:cs="Arial"/>
                <w:color w:val="000000" w:themeColor="text1"/>
                <w:sz w:val="22"/>
                <w:szCs w:val="22"/>
                <w:lang w:val="en-US"/>
              </w:rPr>
              <w:t>c</w:t>
            </w:r>
            <w:r w:rsidR="00C6123D" w:rsidRPr="00113AE0">
              <w:rPr>
                <w:rFonts w:ascii="Arial" w:hAnsi="Arial" w:cs="Arial"/>
                <w:color w:val="000000" w:themeColor="text1"/>
                <w:sz w:val="22"/>
                <w:szCs w:val="22"/>
                <w:lang w:val="en-US"/>
              </w:rPr>
              <w:t>hicken/meat/seafood broth (not vegetable broth), chili pepper, ketchup, margarine (regular and light), mayonnaise, mustard, peanut butter, tomato sauce, vegetable broth, other dressings, other spreads.</w:t>
            </w:r>
          </w:p>
        </w:tc>
      </w:tr>
      <w:tr w:rsidR="00C6123D" w:rsidRPr="00290A04" w14:paraId="2BC60B70" w14:textId="77777777" w:rsidTr="004769DF">
        <w:tc>
          <w:tcPr>
            <w:tcW w:w="2547" w:type="dxa"/>
          </w:tcPr>
          <w:p w14:paraId="240560EA"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Cheeses</w:t>
            </w:r>
          </w:p>
          <w:p w14:paraId="7D63AC93" w14:textId="72C30B6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09 </w:t>
            </w:r>
          </w:p>
          <w:p w14:paraId="73E06CC0" w14:textId="3F9920EC"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17</w:t>
            </w:r>
          </w:p>
          <w:p w14:paraId="03B8EA94" w14:textId="7090C1B1"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60</w:t>
            </w:r>
            <w:r w:rsidRPr="00113AE0">
              <w:rPr>
                <w:rFonts w:ascii="Arial" w:hAnsi="Arial" w:cs="Arial"/>
                <w:color w:val="000000" w:themeColor="text1"/>
                <w:sz w:val="22"/>
                <w:szCs w:val="22"/>
                <w:lang w:val="en-US"/>
              </w:rPr>
              <w:tab/>
            </w:r>
          </w:p>
        </w:tc>
        <w:tc>
          <w:tcPr>
            <w:tcW w:w="7229" w:type="dxa"/>
          </w:tcPr>
          <w:p w14:paraId="680BE7BC" w14:textId="409652AD"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lue cheese, buttery cheese, cream and spreadable cheeses, fresh cheeses, grated cheese, light cheeses, semi-hard cheese, other cheeses.</w:t>
            </w:r>
          </w:p>
        </w:tc>
      </w:tr>
      <w:tr w:rsidR="00C6123D" w:rsidRPr="00290A04" w14:paraId="4DB1A291" w14:textId="77777777" w:rsidTr="004769DF">
        <w:tc>
          <w:tcPr>
            <w:tcW w:w="2547" w:type="dxa"/>
          </w:tcPr>
          <w:p w14:paraId="67B18FFE"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Ready-to-eat meals</w:t>
            </w:r>
          </w:p>
          <w:p w14:paraId="21EDE7FB" w14:textId="7C6399D6" w:rsidR="00C6123D" w:rsidRPr="00113AE0" w:rsidRDefault="00C6123D" w:rsidP="004769DF">
            <w:pPr>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243 </w:t>
            </w:r>
          </w:p>
          <w:p w14:paraId="6946DDE0" w14:textId="14118E5F" w:rsidR="000A6650" w:rsidRPr="00113AE0" w:rsidRDefault="00C6123D" w:rsidP="004769DF">
            <w:pPr>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223 </w:t>
            </w:r>
          </w:p>
          <w:p w14:paraId="3EE94075" w14:textId="008F8E15" w:rsidR="00C6123D" w:rsidRPr="00113AE0" w:rsidRDefault="00C6123D" w:rsidP="004769DF">
            <w:pPr>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09</w:t>
            </w:r>
            <w:r w:rsidRPr="00113AE0">
              <w:rPr>
                <w:rFonts w:ascii="Arial" w:hAnsi="Arial" w:cs="Arial"/>
                <w:color w:val="000000" w:themeColor="text1"/>
                <w:sz w:val="22"/>
                <w:szCs w:val="22"/>
                <w:lang w:val="en-US"/>
              </w:rPr>
              <w:tab/>
            </w:r>
          </w:p>
        </w:tc>
        <w:tc>
          <w:tcPr>
            <w:tcW w:w="7229" w:type="dxa"/>
          </w:tcPr>
          <w:p w14:paraId="155A8BCB" w14:textId="61EE7EED"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C</w:t>
            </w:r>
            <w:r w:rsidR="00C6123D" w:rsidRPr="00113AE0">
              <w:rPr>
                <w:rFonts w:ascii="Arial" w:hAnsi="Arial" w:cs="Arial"/>
                <w:color w:val="000000" w:themeColor="text1"/>
                <w:sz w:val="22"/>
                <w:szCs w:val="22"/>
                <w:lang w:val="en-US"/>
              </w:rPr>
              <w:t>anned vegetables, canned legumes, empanadas, frozen meals, humitas, instant mashed potatoes, meat substitutes, pasta-based preparations that can be easily cooked (i.e., macaroni and cheese), pizzas, potato gnocchi (all kinds), ready to serve legumes, ready to serve vegetables, rice-based preparations that can be easily cooked (i.e., chaufa rice).</w:t>
            </w:r>
          </w:p>
        </w:tc>
      </w:tr>
      <w:tr w:rsidR="00C6123D" w:rsidRPr="00290A04" w14:paraId="36A95683" w14:textId="77777777" w:rsidTr="004769DF">
        <w:tc>
          <w:tcPr>
            <w:tcW w:w="2547" w:type="dxa"/>
          </w:tcPr>
          <w:p w14:paraId="32B67AE1"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Sausages  </w:t>
            </w:r>
          </w:p>
          <w:p w14:paraId="1D94DA4A" w14:textId="1E4A7E9E"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362 </w:t>
            </w:r>
          </w:p>
          <w:p w14:paraId="72870679" w14:textId="2AE835B6"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42</w:t>
            </w:r>
          </w:p>
          <w:p w14:paraId="411035A3" w14:textId="296162F2"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120</w:t>
            </w:r>
          </w:p>
        </w:tc>
        <w:tc>
          <w:tcPr>
            <w:tcW w:w="7229" w:type="dxa"/>
          </w:tcPr>
          <w:p w14:paraId="25E6746D" w14:textId="27160EFA"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acon, chorizo, chorizillo, ham (all kinds), longaniza, salami, other sausages</w:t>
            </w:r>
            <w:r w:rsidR="001E2CE6" w:rsidRPr="00113AE0">
              <w:rPr>
                <w:rFonts w:ascii="Arial" w:hAnsi="Arial" w:cs="Arial"/>
                <w:color w:val="000000" w:themeColor="text1"/>
                <w:sz w:val="22"/>
                <w:szCs w:val="22"/>
                <w:lang w:val="en-US"/>
              </w:rPr>
              <w:t>.</w:t>
            </w:r>
          </w:p>
          <w:p w14:paraId="150D34A5" w14:textId="77777777" w:rsidR="00C6123D" w:rsidRPr="00113AE0" w:rsidRDefault="00C6123D" w:rsidP="004769DF">
            <w:pPr>
              <w:jc w:val="both"/>
              <w:rPr>
                <w:rFonts w:ascii="Arial" w:hAnsi="Arial" w:cs="Arial"/>
                <w:color w:val="000000" w:themeColor="text1"/>
                <w:sz w:val="22"/>
                <w:szCs w:val="22"/>
                <w:lang w:val="en-US"/>
              </w:rPr>
            </w:pPr>
          </w:p>
        </w:tc>
      </w:tr>
      <w:tr w:rsidR="00C6123D" w:rsidRPr="00696CD1" w14:paraId="569CF632" w14:textId="77777777" w:rsidTr="004769DF">
        <w:tc>
          <w:tcPr>
            <w:tcW w:w="2547" w:type="dxa"/>
          </w:tcPr>
          <w:p w14:paraId="1968BEC0" w14:textId="54EC0BD6"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Nonsausage meat products </w:t>
            </w:r>
          </w:p>
          <w:p w14:paraId="626A9973" w14:textId="181D9540"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297 </w:t>
            </w:r>
          </w:p>
          <w:p w14:paraId="2E8DB87B" w14:textId="41F3845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101</w:t>
            </w:r>
          </w:p>
          <w:p w14:paraId="0DEB0926" w14:textId="3628D5C2"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77</w:t>
            </w:r>
          </w:p>
        </w:tc>
        <w:tc>
          <w:tcPr>
            <w:tcW w:w="7229" w:type="dxa"/>
          </w:tcPr>
          <w:p w14:paraId="0CCAAEB4" w14:textId="14494EFC" w:rsidR="00C6123D" w:rsidRPr="00113AE0" w:rsidRDefault="00EA1A5A"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B</w:t>
            </w:r>
            <w:r w:rsidR="00C6123D" w:rsidRPr="00113AE0">
              <w:rPr>
                <w:rFonts w:ascii="Arial" w:hAnsi="Arial" w:cs="Arial"/>
                <w:color w:val="000000" w:themeColor="text1"/>
                <w:sz w:val="22"/>
                <w:szCs w:val="22"/>
                <w:lang w:val="en-US"/>
              </w:rPr>
              <w:t>readed meat, fresh or frozen (chicken, pork, beef, turkey), breaded fish, fresh or frozen, canned seafood and fish, fish hamburgers, fish nuggets, marinated fish, fresh or frozen, marinated meat, fresh or frozen (chicken, pork, beef, turkey), hamburgers (chicken, pork, beef, turkey), nuggets (chicken, pork, beef, turkey), other processed meats (chicken, pork, beef, turkey, fish).</w:t>
            </w:r>
          </w:p>
        </w:tc>
      </w:tr>
      <w:tr w:rsidR="00C6123D" w:rsidRPr="00696CD1" w14:paraId="019D91C8" w14:textId="77777777" w:rsidTr="004769DF">
        <w:tc>
          <w:tcPr>
            <w:tcW w:w="2547" w:type="dxa"/>
          </w:tcPr>
          <w:p w14:paraId="5E9DCEF4"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 xml:space="preserve">Soups  </w:t>
            </w:r>
          </w:p>
          <w:p w14:paraId="67194AF8" w14:textId="579D5508"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0,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xml:space="preserve">= 125 </w:t>
            </w:r>
          </w:p>
          <w:p w14:paraId="505DEE40" w14:textId="49D400C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T1,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69</w:t>
            </w:r>
          </w:p>
          <w:p w14:paraId="3E89E524" w14:textId="652EA935"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Longitudinal, n</w:t>
            </w:r>
            <w:r w:rsidR="00696CD1">
              <w:rPr>
                <w:rFonts w:ascii="Arial" w:hAnsi="Arial" w:cs="Arial"/>
                <w:color w:val="000000" w:themeColor="text1"/>
                <w:sz w:val="22"/>
                <w:szCs w:val="22"/>
                <w:lang w:val="en-US"/>
              </w:rPr>
              <w:t xml:space="preserve"> </w:t>
            </w:r>
            <w:r w:rsidRPr="00113AE0">
              <w:rPr>
                <w:rFonts w:ascii="Arial" w:hAnsi="Arial" w:cs="Arial"/>
                <w:color w:val="000000" w:themeColor="text1"/>
                <w:sz w:val="22"/>
                <w:szCs w:val="22"/>
                <w:lang w:val="en-US"/>
              </w:rPr>
              <w:t>= 57</w:t>
            </w:r>
            <w:r w:rsidRPr="00113AE0">
              <w:rPr>
                <w:rFonts w:ascii="Arial" w:hAnsi="Arial" w:cs="Arial"/>
                <w:color w:val="000000" w:themeColor="text1"/>
                <w:sz w:val="22"/>
                <w:szCs w:val="22"/>
                <w:lang w:val="en-US"/>
              </w:rPr>
              <w:tab/>
            </w:r>
          </w:p>
        </w:tc>
        <w:tc>
          <w:tcPr>
            <w:tcW w:w="7229" w:type="dxa"/>
          </w:tcPr>
          <w:p w14:paraId="4B287264" w14:textId="77777777" w:rsidR="00C6123D" w:rsidRPr="00113AE0" w:rsidRDefault="00C6123D" w:rsidP="004769DF">
            <w:pPr>
              <w:jc w:val="both"/>
              <w:rPr>
                <w:rFonts w:ascii="Arial" w:hAnsi="Arial" w:cs="Arial"/>
                <w:color w:val="000000" w:themeColor="text1"/>
                <w:sz w:val="22"/>
                <w:szCs w:val="22"/>
                <w:lang w:val="en-US"/>
              </w:rPr>
            </w:pPr>
            <w:r w:rsidRPr="00113AE0">
              <w:rPr>
                <w:rFonts w:ascii="Arial" w:hAnsi="Arial" w:cs="Arial"/>
                <w:color w:val="000000" w:themeColor="text1"/>
                <w:sz w:val="22"/>
                <w:szCs w:val="22"/>
                <w:lang w:val="en-US"/>
              </w:rPr>
              <w:t>Instant soups, legume-cream soups, powdered soups (to prepare).</w:t>
            </w:r>
          </w:p>
          <w:p w14:paraId="69B937C6" w14:textId="77777777" w:rsidR="00C6123D" w:rsidRPr="00113AE0" w:rsidRDefault="00C6123D" w:rsidP="004769DF">
            <w:pPr>
              <w:jc w:val="both"/>
              <w:rPr>
                <w:rFonts w:ascii="Arial" w:hAnsi="Arial" w:cs="Arial"/>
                <w:color w:val="000000" w:themeColor="text1"/>
                <w:sz w:val="22"/>
                <w:szCs w:val="22"/>
                <w:lang w:val="en-US"/>
              </w:rPr>
            </w:pPr>
          </w:p>
        </w:tc>
      </w:tr>
    </w:tbl>
    <w:p w14:paraId="14EE59E2" w14:textId="77777777" w:rsidR="00C6123D" w:rsidRPr="00113AE0" w:rsidRDefault="00C6123D" w:rsidP="00C6123D">
      <w:pPr>
        <w:jc w:val="both"/>
        <w:rPr>
          <w:rFonts w:ascii="Arial" w:hAnsi="Arial" w:cs="Arial"/>
          <w:sz w:val="22"/>
          <w:szCs w:val="22"/>
          <w:lang w:val="en-US"/>
        </w:rPr>
      </w:pPr>
    </w:p>
    <w:p w14:paraId="16FAFDBC" w14:textId="77777777" w:rsidR="00C6123D" w:rsidRPr="00113AE0" w:rsidRDefault="00C6123D" w:rsidP="00C6123D">
      <w:pPr>
        <w:jc w:val="both"/>
        <w:rPr>
          <w:rFonts w:ascii="Arial" w:hAnsi="Arial" w:cs="Arial"/>
          <w:sz w:val="22"/>
          <w:szCs w:val="22"/>
          <w:lang w:val="en-US"/>
        </w:rPr>
      </w:pPr>
    </w:p>
    <w:p w14:paraId="35E4D0FA" w14:textId="77777777" w:rsidR="00C6123D" w:rsidRPr="00113AE0" w:rsidRDefault="00C6123D" w:rsidP="00C6123D">
      <w:pPr>
        <w:jc w:val="both"/>
        <w:rPr>
          <w:rFonts w:ascii="Arial" w:hAnsi="Arial" w:cs="Arial"/>
          <w:sz w:val="22"/>
          <w:szCs w:val="22"/>
          <w:lang w:val="en-US"/>
        </w:rPr>
      </w:pPr>
    </w:p>
    <w:p w14:paraId="2631E771" w14:textId="77777777" w:rsidR="00C6123D" w:rsidRPr="00113AE0" w:rsidRDefault="00C6123D" w:rsidP="00C6123D">
      <w:pPr>
        <w:jc w:val="both"/>
        <w:rPr>
          <w:rFonts w:ascii="Arial" w:hAnsi="Arial" w:cs="Arial"/>
          <w:sz w:val="22"/>
          <w:szCs w:val="22"/>
          <w:lang w:val="en-US"/>
        </w:rPr>
      </w:pPr>
    </w:p>
    <w:bookmarkEnd w:id="0"/>
    <w:p w14:paraId="6388A953" w14:textId="77777777" w:rsidR="004421EE" w:rsidRPr="00113AE0" w:rsidRDefault="004421EE">
      <w:pPr>
        <w:rPr>
          <w:rFonts w:ascii="Arial" w:hAnsi="Arial" w:cs="Arial"/>
          <w:sz w:val="22"/>
          <w:szCs w:val="22"/>
          <w:lang w:val="en-US"/>
        </w:rPr>
      </w:pPr>
    </w:p>
    <w:sectPr w:rsidR="004421EE" w:rsidRPr="00113AE0" w:rsidSect="000B01C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23D"/>
    <w:rsid w:val="000035A5"/>
    <w:rsid w:val="00006517"/>
    <w:rsid w:val="000172C3"/>
    <w:rsid w:val="0003164E"/>
    <w:rsid w:val="00050941"/>
    <w:rsid w:val="0009055D"/>
    <w:rsid w:val="000A0DD6"/>
    <w:rsid w:val="000A6650"/>
    <w:rsid w:val="000B01C3"/>
    <w:rsid w:val="000B0D88"/>
    <w:rsid w:val="000C062E"/>
    <w:rsid w:val="000E1726"/>
    <w:rsid w:val="0010415A"/>
    <w:rsid w:val="00113AE0"/>
    <w:rsid w:val="00116DC9"/>
    <w:rsid w:val="0013203C"/>
    <w:rsid w:val="001338FE"/>
    <w:rsid w:val="001433EA"/>
    <w:rsid w:val="001509FF"/>
    <w:rsid w:val="00161443"/>
    <w:rsid w:val="00161F84"/>
    <w:rsid w:val="0016536D"/>
    <w:rsid w:val="001A223F"/>
    <w:rsid w:val="001C350C"/>
    <w:rsid w:val="001C36F6"/>
    <w:rsid w:val="001D5149"/>
    <w:rsid w:val="001D7B2E"/>
    <w:rsid w:val="001D7BF2"/>
    <w:rsid w:val="001E2CE6"/>
    <w:rsid w:val="001F6859"/>
    <w:rsid w:val="00211E56"/>
    <w:rsid w:val="00215E8D"/>
    <w:rsid w:val="00270A74"/>
    <w:rsid w:val="002909FA"/>
    <w:rsid w:val="00290A04"/>
    <w:rsid w:val="002A12A1"/>
    <w:rsid w:val="002A14DA"/>
    <w:rsid w:val="002A6721"/>
    <w:rsid w:val="002B30D0"/>
    <w:rsid w:val="002E43BC"/>
    <w:rsid w:val="002E7B4A"/>
    <w:rsid w:val="002F4804"/>
    <w:rsid w:val="0030673C"/>
    <w:rsid w:val="00324D50"/>
    <w:rsid w:val="003260C7"/>
    <w:rsid w:val="00326115"/>
    <w:rsid w:val="003304C9"/>
    <w:rsid w:val="003607F8"/>
    <w:rsid w:val="003609CF"/>
    <w:rsid w:val="003611A1"/>
    <w:rsid w:val="00366071"/>
    <w:rsid w:val="003673B5"/>
    <w:rsid w:val="00387513"/>
    <w:rsid w:val="00391523"/>
    <w:rsid w:val="003A3972"/>
    <w:rsid w:val="003F202C"/>
    <w:rsid w:val="003F4901"/>
    <w:rsid w:val="00427E06"/>
    <w:rsid w:val="00432CB1"/>
    <w:rsid w:val="004421D4"/>
    <w:rsid w:val="004421EE"/>
    <w:rsid w:val="00455B1A"/>
    <w:rsid w:val="00460F6D"/>
    <w:rsid w:val="004611B0"/>
    <w:rsid w:val="004A6AE4"/>
    <w:rsid w:val="004B1A1C"/>
    <w:rsid w:val="004C1D3A"/>
    <w:rsid w:val="004C3986"/>
    <w:rsid w:val="004C4EFA"/>
    <w:rsid w:val="004F42F1"/>
    <w:rsid w:val="004F4537"/>
    <w:rsid w:val="004F6DDF"/>
    <w:rsid w:val="00505940"/>
    <w:rsid w:val="00515407"/>
    <w:rsid w:val="005604BE"/>
    <w:rsid w:val="005A479D"/>
    <w:rsid w:val="005A5A1E"/>
    <w:rsid w:val="005C4D75"/>
    <w:rsid w:val="005C78E5"/>
    <w:rsid w:val="005D5725"/>
    <w:rsid w:val="005D7F25"/>
    <w:rsid w:val="0062540F"/>
    <w:rsid w:val="006437C4"/>
    <w:rsid w:val="00646E00"/>
    <w:rsid w:val="00657026"/>
    <w:rsid w:val="00662652"/>
    <w:rsid w:val="0066503E"/>
    <w:rsid w:val="006745D8"/>
    <w:rsid w:val="006852A9"/>
    <w:rsid w:val="00696CD1"/>
    <w:rsid w:val="00697B6D"/>
    <w:rsid w:val="006B6A0B"/>
    <w:rsid w:val="006E7752"/>
    <w:rsid w:val="006F6E50"/>
    <w:rsid w:val="0070063D"/>
    <w:rsid w:val="007007EF"/>
    <w:rsid w:val="00700EA9"/>
    <w:rsid w:val="007218A4"/>
    <w:rsid w:val="00724635"/>
    <w:rsid w:val="00757B3A"/>
    <w:rsid w:val="00765BA2"/>
    <w:rsid w:val="007959AC"/>
    <w:rsid w:val="007B7AF3"/>
    <w:rsid w:val="008066DF"/>
    <w:rsid w:val="008078BB"/>
    <w:rsid w:val="00815C0D"/>
    <w:rsid w:val="00833936"/>
    <w:rsid w:val="0089402E"/>
    <w:rsid w:val="00896F8F"/>
    <w:rsid w:val="008A3E76"/>
    <w:rsid w:val="008B528A"/>
    <w:rsid w:val="008F251B"/>
    <w:rsid w:val="008F5E3D"/>
    <w:rsid w:val="009277A5"/>
    <w:rsid w:val="00944150"/>
    <w:rsid w:val="00976E12"/>
    <w:rsid w:val="009858DD"/>
    <w:rsid w:val="009B1F33"/>
    <w:rsid w:val="009B7ECE"/>
    <w:rsid w:val="009C5DC7"/>
    <w:rsid w:val="009D1109"/>
    <w:rsid w:val="009E2047"/>
    <w:rsid w:val="009F735C"/>
    <w:rsid w:val="00A01E66"/>
    <w:rsid w:val="00A1569C"/>
    <w:rsid w:val="00A3443F"/>
    <w:rsid w:val="00A45C46"/>
    <w:rsid w:val="00A47475"/>
    <w:rsid w:val="00A67CA6"/>
    <w:rsid w:val="00A67D8F"/>
    <w:rsid w:val="00AA3CBC"/>
    <w:rsid w:val="00AC4A99"/>
    <w:rsid w:val="00AC6F07"/>
    <w:rsid w:val="00AC7CB3"/>
    <w:rsid w:val="00AF6DB3"/>
    <w:rsid w:val="00B300FA"/>
    <w:rsid w:val="00B478A5"/>
    <w:rsid w:val="00B6139B"/>
    <w:rsid w:val="00B73946"/>
    <w:rsid w:val="00B81E81"/>
    <w:rsid w:val="00B87FCA"/>
    <w:rsid w:val="00B93B86"/>
    <w:rsid w:val="00B95FAA"/>
    <w:rsid w:val="00BA39C2"/>
    <w:rsid w:val="00BA42D0"/>
    <w:rsid w:val="00BB0E24"/>
    <w:rsid w:val="00BD37ED"/>
    <w:rsid w:val="00BE301E"/>
    <w:rsid w:val="00C15287"/>
    <w:rsid w:val="00C34C32"/>
    <w:rsid w:val="00C50DF5"/>
    <w:rsid w:val="00C6123D"/>
    <w:rsid w:val="00CE79F6"/>
    <w:rsid w:val="00CF2CE8"/>
    <w:rsid w:val="00CF66AD"/>
    <w:rsid w:val="00CF7679"/>
    <w:rsid w:val="00D024E9"/>
    <w:rsid w:val="00D04FB2"/>
    <w:rsid w:val="00D1149B"/>
    <w:rsid w:val="00D13E35"/>
    <w:rsid w:val="00D22EF5"/>
    <w:rsid w:val="00D4326E"/>
    <w:rsid w:val="00D61A77"/>
    <w:rsid w:val="00D65E5D"/>
    <w:rsid w:val="00D77417"/>
    <w:rsid w:val="00DC6DD9"/>
    <w:rsid w:val="00E034FB"/>
    <w:rsid w:val="00E17AA5"/>
    <w:rsid w:val="00E21D8A"/>
    <w:rsid w:val="00E3404F"/>
    <w:rsid w:val="00E415E5"/>
    <w:rsid w:val="00E454E3"/>
    <w:rsid w:val="00E64484"/>
    <w:rsid w:val="00E66178"/>
    <w:rsid w:val="00E66EC8"/>
    <w:rsid w:val="00E67408"/>
    <w:rsid w:val="00E77479"/>
    <w:rsid w:val="00EA1A5A"/>
    <w:rsid w:val="00EC0896"/>
    <w:rsid w:val="00EC7229"/>
    <w:rsid w:val="00ED290A"/>
    <w:rsid w:val="00EF3275"/>
    <w:rsid w:val="00F132BC"/>
    <w:rsid w:val="00F14566"/>
    <w:rsid w:val="00F30BAC"/>
    <w:rsid w:val="00F359DF"/>
    <w:rsid w:val="00F44257"/>
    <w:rsid w:val="00F4762D"/>
    <w:rsid w:val="00F54B32"/>
    <w:rsid w:val="00F84749"/>
    <w:rsid w:val="00F90866"/>
    <w:rsid w:val="00FB63AF"/>
    <w:rsid w:val="00FB6752"/>
    <w:rsid w:val="00FD3CD8"/>
    <w:rsid w:val="00FD4A7E"/>
    <w:rsid w:val="00FD5D1F"/>
    <w:rsid w:val="00FE320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19E5B553"/>
  <w14:defaultImageDpi w14:val="32767"/>
  <w15:chartTrackingRefBased/>
  <w15:docId w15:val="{C7A39D4A-A256-7D47-8B00-E9AC2E837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123D"/>
    <w:rPr>
      <w:rFonts w:ascii="Times New Roman" w:eastAsia="Times New Roman" w:hAnsi="Times New Roman" w:cs="Times New Roman"/>
      <w:lang w:val="es-C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61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B478A5"/>
    <w:rPr>
      <w:sz w:val="16"/>
      <w:szCs w:val="16"/>
    </w:rPr>
  </w:style>
  <w:style w:type="paragraph" w:styleId="Textocomentario">
    <w:name w:val="annotation text"/>
    <w:basedOn w:val="Normal"/>
    <w:link w:val="TextocomentarioCar"/>
    <w:uiPriority w:val="99"/>
    <w:semiHidden/>
    <w:unhideWhenUsed/>
    <w:rsid w:val="00B478A5"/>
    <w:rPr>
      <w:sz w:val="20"/>
      <w:szCs w:val="20"/>
    </w:rPr>
  </w:style>
  <w:style w:type="character" w:customStyle="1" w:styleId="TextocomentarioCar">
    <w:name w:val="Texto comentario Car"/>
    <w:basedOn w:val="Fuentedeprrafopredeter"/>
    <w:link w:val="Textocomentario"/>
    <w:uiPriority w:val="99"/>
    <w:semiHidden/>
    <w:rsid w:val="00B478A5"/>
    <w:rPr>
      <w:rFonts w:ascii="Times New Roman" w:eastAsia="Times New Roman" w:hAnsi="Times New Roman" w:cs="Times New Roman"/>
      <w:sz w:val="20"/>
      <w:szCs w:val="20"/>
      <w:lang w:val="es-CL" w:eastAsia="es-ES_tradnl"/>
    </w:rPr>
  </w:style>
  <w:style w:type="paragraph" w:styleId="Asuntodelcomentario">
    <w:name w:val="annotation subject"/>
    <w:basedOn w:val="Textocomentario"/>
    <w:next w:val="Textocomentario"/>
    <w:link w:val="AsuntodelcomentarioCar"/>
    <w:uiPriority w:val="99"/>
    <w:semiHidden/>
    <w:unhideWhenUsed/>
    <w:rsid w:val="00B478A5"/>
    <w:rPr>
      <w:b/>
      <w:bCs/>
    </w:rPr>
  </w:style>
  <w:style w:type="character" w:customStyle="1" w:styleId="AsuntodelcomentarioCar">
    <w:name w:val="Asunto del comentario Car"/>
    <w:basedOn w:val="TextocomentarioCar"/>
    <w:link w:val="Asuntodelcomentario"/>
    <w:uiPriority w:val="99"/>
    <w:semiHidden/>
    <w:rsid w:val="00B478A5"/>
    <w:rPr>
      <w:rFonts w:ascii="Times New Roman" w:eastAsia="Times New Roman" w:hAnsi="Times New Roman" w:cs="Times New Roman"/>
      <w:b/>
      <w:bCs/>
      <w:sz w:val="20"/>
      <w:szCs w:val="20"/>
      <w:lang w:val="es-CL" w:eastAsia="es-ES_tradnl"/>
    </w:rPr>
  </w:style>
  <w:style w:type="paragraph" w:styleId="Textodeglobo">
    <w:name w:val="Balloon Text"/>
    <w:basedOn w:val="Normal"/>
    <w:link w:val="TextodegloboCar"/>
    <w:uiPriority w:val="99"/>
    <w:semiHidden/>
    <w:unhideWhenUsed/>
    <w:rsid w:val="00B478A5"/>
    <w:rPr>
      <w:sz w:val="18"/>
      <w:szCs w:val="18"/>
    </w:rPr>
  </w:style>
  <w:style w:type="character" w:customStyle="1" w:styleId="TextodegloboCar">
    <w:name w:val="Texto de globo Car"/>
    <w:basedOn w:val="Fuentedeprrafopredeter"/>
    <w:link w:val="Textodeglobo"/>
    <w:uiPriority w:val="99"/>
    <w:semiHidden/>
    <w:rsid w:val="00B478A5"/>
    <w:rPr>
      <w:rFonts w:ascii="Times New Roman" w:eastAsia="Times New Roman" w:hAnsi="Times New Roman" w:cs="Times New Roman"/>
      <w:sz w:val="18"/>
      <w:szCs w:val="18"/>
      <w:lang w:val="es-C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8</Words>
  <Characters>4615</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2</cp:revision>
  <dcterms:created xsi:type="dcterms:W3CDTF">2020-07-08T03:35:00Z</dcterms:created>
  <dcterms:modified xsi:type="dcterms:W3CDTF">2020-07-08T03:35:00Z</dcterms:modified>
</cp:coreProperties>
</file>